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77C3C" w14:textId="531288D5" w:rsidR="00FB0102" w:rsidRDefault="004B31E9" w:rsidP="00DA2712">
      <w:pPr>
        <w:jc w:val="center"/>
        <w:rPr>
          <w:rFonts w:ascii="Times New Roman" w:eastAsia="宋体" w:hAnsi="Times New Roman" w:cs="Times New Roman"/>
          <w:b/>
          <w:bCs/>
        </w:rPr>
      </w:pPr>
      <w:bookmarkStart w:id="0" w:name="_Hlk219924201"/>
      <w:bookmarkStart w:id="1" w:name="_Hlk194267802"/>
      <w:r w:rsidRPr="00DC081A">
        <w:rPr>
          <w:rFonts w:ascii="Times New Roman" w:eastAsia="宋体" w:hAnsi="Times New Roman" w:cs="Times New Roman" w:hint="eastAsia"/>
          <w:b/>
          <w:bCs/>
          <w:color w:val="0070C0"/>
        </w:rPr>
        <w:t>Supplementary</w:t>
      </w:r>
      <w:r>
        <w:rPr>
          <w:rFonts w:ascii="Times New Roman" w:eastAsia="宋体" w:hAnsi="Times New Roman" w:cs="Times New Roman" w:hint="eastAsia"/>
          <w:b/>
          <w:bCs/>
        </w:rPr>
        <w:t xml:space="preserve"> </w:t>
      </w:r>
      <w:r w:rsidR="00302D6E">
        <w:rPr>
          <w:rFonts w:ascii="Times New Roman" w:eastAsia="宋体" w:hAnsi="Times New Roman" w:cs="Times New Roman"/>
          <w:b/>
          <w:bCs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</w:rPr>
        <w:t>2.</w:t>
      </w:r>
      <w:r w:rsidR="00302D6E">
        <w:rPr>
          <w:rFonts w:ascii="Times New Roman" w:eastAsia="宋体" w:hAnsi="Times New Roman" w:cs="Times New Roman"/>
          <w:b/>
          <w:bCs/>
        </w:rPr>
        <w:t xml:space="preserve"> </w:t>
      </w:r>
      <w:r w:rsidR="006504E2">
        <w:rPr>
          <w:rFonts w:ascii="Times New Roman" w:eastAsia="宋体" w:hAnsi="Times New Roman" w:cs="Times New Roman"/>
          <w:b/>
          <w:bCs/>
        </w:rPr>
        <w:t>Development</w:t>
      </w:r>
      <w:r w:rsidR="006504E2">
        <w:rPr>
          <w:rFonts w:ascii="Times New Roman" w:eastAsia="宋体" w:hAnsi="Times New Roman" w:cs="Times New Roman" w:hint="eastAsia"/>
          <w:b/>
          <w:bCs/>
        </w:rPr>
        <w:t>al</w:t>
      </w:r>
      <w:r w:rsidR="006504E2">
        <w:rPr>
          <w:rFonts w:ascii="Times New Roman" w:eastAsia="宋体" w:hAnsi="Times New Roman" w:cs="Times New Roman"/>
          <w:b/>
          <w:bCs/>
        </w:rPr>
        <w:t xml:space="preserve"> Heterogeneity </w:t>
      </w:r>
      <w:r w:rsidR="006504E2">
        <w:rPr>
          <w:rFonts w:ascii="Times New Roman" w:eastAsia="宋体" w:hAnsi="Times New Roman" w:cs="Times New Roman" w:hint="eastAsia"/>
          <w:b/>
          <w:bCs/>
        </w:rPr>
        <w:t xml:space="preserve">of </w:t>
      </w:r>
      <w:r w:rsidR="00302D6E">
        <w:rPr>
          <w:rFonts w:ascii="Times New Roman" w:eastAsia="宋体" w:hAnsi="Times New Roman" w:cs="Times New Roman"/>
          <w:b/>
          <w:bCs/>
        </w:rPr>
        <w:t>Temporarily Existing DMSCs</w:t>
      </w:r>
      <w:bookmarkEnd w:id="0"/>
      <w:r w:rsidR="00302D6E">
        <w:rPr>
          <w:rFonts w:ascii="Times New Roman" w:eastAsia="宋体" w:hAnsi="Times New Roman" w:cs="Times New Roman"/>
          <w:b/>
          <w:bCs/>
        </w:rPr>
        <w:t xml:space="preserve"> </w:t>
      </w:r>
    </w:p>
    <w:tbl>
      <w:tblPr>
        <w:tblStyle w:val="af1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2118"/>
        <w:gridCol w:w="4684"/>
        <w:gridCol w:w="584"/>
      </w:tblGrid>
      <w:tr w:rsidR="00FB0102" w:rsidRPr="00C54942" w14:paraId="1C5C41E2" w14:textId="77777777">
        <w:trPr>
          <w:trHeight w:val="274"/>
        </w:trPr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</w:tcPr>
          <w:p w14:paraId="20E5E3DD" w14:textId="77777777" w:rsidR="00FB0102" w:rsidRPr="00C54942" w:rsidRDefault="00302D6E" w:rsidP="00DA271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54942">
              <w:rPr>
                <w:rFonts w:ascii="Times New Roman" w:eastAsia="宋体" w:hAnsi="Times New Roman" w:cs="Times New Roman"/>
                <w:b/>
                <w:bCs/>
              </w:rPr>
              <w:t>Dental stem cell</w:t>
            </w:r>
          </w:p>
        </w:tc>
        <w:tc>
          <w:tcPr>
            <w:tcW w:w="2118" w:type="dxa"/>
            <w:tcBorders>
              <w:top w:val="single" w:sz="8" w:space="0" w:color="auto"/>
              <w:bottom w:val="single" w:sz="8" w:space="0" w:color="auto"/>
            </w:tcBorders>
          </w:tcPr>
          <w:p w14:paraId="2E635580" w14:textId="77777777" w:rsidR="00FB0102" w:rsidRPr="00C54942" w:rsidRDefault="00302D6E" w:rsidP="00DA271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54942">
              <w:rPr>
                <w:rFonts w:ascii="Times New Roman" w:eastAsia="宋体" w:hAnsi="Times New Roman" w:cs="Times New Roman"/>
                <w:b/>
                <w:bCs/>
              </w:rPr>
              <w:t>Method used</w:t>
            </w:r>
          </w:p>
        </w:tc>
        <w:tc>
          <w:tcPr>
            <w:tcW w:w="4695" w:type="dxa"/>
            <w:tcBorders>
              <w:top w:val="single" w:sz="8" w:space="0" w:color="auto"/>
              <w:bottom w:val="single" w:sz="8" w:space="0" w:color="auto"/>
            </w:tcBorders>
          </w:tcPr>
          <w:p w14:paraId="33D3DC87" w14:textId="77777777" w:rsidR="00FB0102" w:rsidRPr="00C54942" w:rsidRDefault="00302D6E" w:rsidP="00DA271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54942">
              <w:rPr>
                <w:rFonts w:ascii="Times New Roman" w:eastAsia="宋体" w:hAnsi="Times New Roman" w:cs="Times New Roman"/>
                <w:b/>
                <w:bCs/>
              </w:rPr>
              <w:t>Main findings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</w:tcPr>
          <w:p w14:paraId="61BFF664" w14:textId="77777777" w:rsidR="00FB0102" w:rsidRPr="00C54942" w:rsidRDefault="00302D6E" w:rsidP="00DA271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54942">
              <w:rPr>
                <w:rFonts w:ascii="Times New Roman" w:eastAsia="宋体" w:hAnsi="Times New Roman" w:cs="Times New Roman"/>
                <w:b/>
                <w:bCs/>
              </w:rPr>
              <w:t>Ref.</w:t>
            </w:r>
          </w:p>
        </w:tc>
      </w:tr>
      <w:tr w:rsidR="00FB0102" w14:paraId="40362199" w14:textId="77777777">
        <w:tc>
          <w:tcPr>
            <w:tcW w:w="1120" w:type="dxa"/>
            <w:vMerge w:val="restart"/>
          </w:tcPr>
          <w:p w14:paraId="1A582FA1" w14:textId="77777777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FSCs</w:t>
            </w:r>
          </w:p>
        </w:tc>
        <w:tc>
          <w:tcPr>
            <w:tcW w:w="2118" w:type="dxa"/>
          </w:tcPr>
          <w:p w14:paraId="4427F3A1" w14:textId="77777777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 &amp; E staining; Real-Time PCR; Western blot analysis, etc.</w:t>
            </w:r>
          </w:p>
        </w:tc>
        <w:tc>
          <w:tcPr>
            <w:tcW w:w="4695" w:type="dxa"/>
          </w:tcPr>
          <w:p w14:paraId="4BBA2D8C" w14:textId="52CA6790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·</w:t>
            </w:r>
            <w:r>
              <w:rPr>
                <w:rFonts w:ascii="Times New Roman" w:eastAsia="宋体" w:hAnsi="Times New Roman" w:cs="Times New Roman"/>
              </w:rPr>
              <w:t>Potential for differentiating into periodontal lineage cells</w:t>
            </w:r>
            <w:r w:rsidR="002D72C8">
              <w:rPr>
                <w:rFonts w:ascii="Times New Roman" w:eastAsia="宋体" w:hAnsi="Times New Roman" w:cs="Times New Roman" w:hint="eastAsia"/>
              </w:rPr>
              <w:t>.</w:t>
            </w:r>
          </w:p>
          <w:p w14:paraId="40722754" w14:textId="27E3373A" w:rsidR="00FB0102" w:rsidRDefault="00302D6E" w:rsidP="003021E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Related signaling pathways: TGF-β signaling pathway, Hippo signaling pathway and </w:t>
            </w:r>
            <w:proofErr w:type="spellStart"/>
            <w:r>
              <w:rPr>
                <w:rFonts w:ascii="Times New Roman" w:eastAsia="宋体" w:hAnsi="Times New Roman" w:cs="Times New Roman"/>
              </w:rPr>
              <w:t>Wnt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signaling pathway through the crosstalk of BMP2, BMP4 and BAMBI</w:t>
            </w:r>
            <w:r w:rsidR="002D72C8">
              <w:rPr>
                <w:rFonts w:ascii="Times New Roman" w:eastAsia="宋体" w:hAnsi="Times New Roman" w:cs="Times New Roman" w:hint="eastAsia"/>
              </w:rPr>
              <w:t>.</w:t>
            </w:r>
          </w:p>
          <w:p w14:paraId="765BA8B0" w14:textId="39F3E1B2" w:rsidR="00FB0102" w:rsidRDefault="00302D6E" w:rsidP="003021E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Key regulatory pathway: RUNX2/NELL-1 axis</w:t>
            </w:r>
            <w:r w:rsidR="002D72C8">
              <w:rPr>
                <w:rFonts w:ascii="Times New Roman" w:eastAsia="宋体" w:hAnsi="Times New Roman" w:cs="Times New Roman" w:hint="eastAsia"/>
              </w:rPr>
              <w:t>.</w:t>
            </w:r>
          </w:p>
        </w:tc>
        <w:tc>
          <w:tcPr>
            <w:tcW w:w="572" w:type="dxa"/>
          </w:tcPr>
          <w:p w14:paraId="35636CB6" w14:textId="77777777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21)</w:t>
            </w:r>
          </w:p>
          <w:p w14:paraId="424E56DC" w14:textId="6E329585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2</w:t>
            </w:r>
            <w:r w:rsidR="001969CD"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  <w:p w14:paraId="52672078" w14:textId="62C14C06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2</w:t>
            </w:r>
            <w:r w:rsidR="001969CD">
              <w:rPr>
                <w:rFonts w:ascii="Times New Roman" w:eastAsia="宋体" w:hAnsi="Times New Roman" w:cs="Times New Roman" w:hint="eastAsia"/>
              </w:rPr>
              <w:t>9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  <w:p w14:paraId="595580AC" w14:textId="6DA30DB9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</w:t>
            </w:r>
            <w:r w:rsidR="001969CD">
              <w:rPr>
                <w:rFonts w:ascii="Times New Roman" w:eastAsia="宋体" w:hAnsi="Times New Roman" w:cs="Times New Roman" w:hint="eastAsia"/>
              </w:rPr>
              <w:t>30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B0102" w14:paraId="50269BA5" w14:textId="77777777">
        <w:tc>
          <w:tcPr>
            <w:tcW w:w="1120" w:type="dxa"/>
            <w:vMerge/>
          </w:tcPr>
          <w:p w14:paraId="77B3BF9F" w14:textId="77777777" w:rsidR="00FB0102" w:rsidRDefault="00FB0102" w:rsidP="00DA2712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18" w:type="dxa"/>
            <w:vMerge w:val="restart"/>
          </w:tcPr>
          <w:p w14:paraId="45CB3D2F" w14:textId="77777777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istological analysis; Immunocytochemistry analysis;</w:t>
            </w:r>
          </w:p>
          <w:p w14:paraId="20F708D2" w14:textId="77777777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T-PCR</w:t>
            </w:r>
          </w:p>
        </w:tc>
        <w:tc>
          <w:tcPr>
            <w:tcW w:w="4695" w:type="dxa"/>
          </w:tcPr>
          <w:p w14:paraId="401A2479" w14:textId="5C263018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·</w:t>
            </w:r>
            <w:r>
              <w:rPr>
                <w:rFonts w:ascii="Times New Roman" w:eastAsia="宋体" w:hAnsi="Times New Roman" w:cs="Times New Roman"/>
              </w:rPr>
              <w:t>Strong expression of NOTCH1 and NOTCH1 receptor</w:t>
            </w:r>
            <w:r w:rsidR="002D72C8">
              <w:rPr>
                <w:rFonts w:ascii="Times New Roman" w:eastAsia="宋体" w:hAnsi="Times New Roman" w:cs="Times New Roman" w:hint="eastAsia"/>
              </w:rPr>
              <w:t>.</w:t>
            </w:r>
          </w:p>
          <w:p w14:paraId="45F61B09" w14:textId="5930018D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otch1 activation induced shortening of G1 phase and acceleration of S phase transition, potentially reducing their differentiation potential, whilst enhancing self-renewal and proliferation capacities.</w:t>
            </w:r>
          </w:p>
        </w:tc>
        <w:tc>
          <w:tcPr>
            <w:tcW w:w="572" w:type="dxa"/>
          </w:tcPr>
          <w:p w14:paraId="0D780363" w14:textId="2BD10558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3</w:t>
            </w:r>
            <w:r w:rsidR="001969CD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B0102" w14:paraId="06C5C99A" w14:textId="77777777">
        <w:tc>
          <w:tcPr>
            <w:tcW w:w="1120" w:type="dxa"/>
            <w:vMerge/>
          </w:tcPr>
          <w:p w14:paraId="742DE8FF" w14:textId="77777777" w:rsidR="00FB0102" w:rsidRDefault="00FB0102" w:rsidP="00DA2712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18" w:type="dxa"/>
            <w:vMerge/>
          </w:tcPr>
          <w:p w14:paraId="20507999" w14:textId="77777777" w:rsidR="00FB0102" w:rsidRDefault="00FB0102" w:rsidP="00DA2712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695" w:type="dxa"/>
          </w:tcPr>
          <w:p w14:paraId="4A5598E8" w14:textId="68271F36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·</w:t>
            </w:r>
            <w:r>
              <w:rPr>
                <w:rFonts w:ascii="Times New Roman" w:eastAsia="宋体" w:hAnsi="Times New Roman" w:cs="Times New Roman"/>
              </w:rPr>
              <w:t>Neural differentiation potential</w:t>
            </w:r>
            <w:r w:rsidR="002D72C8">
              <w:rPr>
                <w:rFonts w:ascii="Times New Roman" w:eastAsia="宋体" w:hAnsi="Times New Roman" w:cs="Times New Roman" w:hint="eastAsia"/>
              </w:rPr>
              <w:t>.</w:t>
            </w:r>
          </w:p>
          <w:p w14:paraId="50D7CA35" w14:textId="4D72DAD3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Approximately 70% of DFSCs expressed </w:t>
            </w:r>
            <w:proofErr w:type="spellStart"/>
            <w:r>
              <w:rPr>
                <w:rFonts w:ascii="Times New Roman" w:eastAsia="宋体" w:hAnsi="Times New Roman" w:cs="Times New Roman"/>
              </w:rPr>
              <w:t>nestin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and about 90% expressed β-III tubulin.</w:t>
            </w:r>
          </w:p>
        </w:tc>
        <w:tc>
          <w:tcPr>
            <w:tcW w:w="572" w:type="dxa"/>
          </w:tcPr>
          <w:p w14:paraId="01752980" w14:textId="3FFC5474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3</w:t>
            </w:r>
            <w:r w:rsidR="001969CD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B0102" w14:paraId="3FFDEF76" w14:textId="77777777">
        <w:tc>
          <w:tcPr>
            <w:tcW w:w="1120" w:type="dxa"/>
            <w:vMerge/>
          </w:tcPr>
          <w:p w14:paraId="6CD3D1F7" w14:textId="77777777" w:rsidR="00FB0102" w:rsidRDefault="00FB0102" w:rsidP="00DA2712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18" w:type="dxa"/>
          </w:tcPr>
          <w:p w14:paraId="152ADED7" w14:textId="77777777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Histological analysis; </w:t>
            </w:r>
            <w:proofErr w:type="spellStart"/>
            <w:r>
              <w:rPr>
                <w:rFonts w:ascii="Times New Roman" w:eastAsia="宋体" w:hAnsi="Times New Roman" w:cs="Times New Roman"/>
              </w:rPr>
              <w:t>Immunocyto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-chemistry analysis; </w:t>
            </w:r>
          </w:p>
          <w:p w14:paraId="28B3A1C4" w14:textId="77777777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ScRNA</w:t>
            </w:r>
            <w:proofErr w:type="spellEnd"/>
            <w:r>
              <w:rPr>
                <w:rFonts w:ascii="Times New Roman" w:eastAsia="宋体" w:hAnsi="Times New Roman" w:cs="Times New Roman"/>
              </w:rPr>
              <w:t>-seq</w:t>
            </w:r>
          </w:p>
          <w:p w14:paraId="0E51B6DF" w14:textId="77777777" w:rsidR="00FB0102" w:rsidRDefault="00FB0102" w:rsidP="00DA2712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695" w:type="dxa"/>
          </w:tcPr>
          <w:p w14:paraId="2D9E274F" w14:textId="7BB3C5ED" w:rsidR="00FB0102" w:rsidRDefault="00302D6E" w:rsidP="003021E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·</w:t>
            </w:r>
            <w:proofErr w:type="spellStart"/>
            <w:r>
              <w:rPr>
                <w:rFonts w:ascii="Times New Roman" w:eastAsia="宋体" w:hAnsi="Times New Roman" w:cs="Times New Roman"/>
              </w:rPr>
              <w:t>PTHrP</w:t>
            </w:r>
            <w:proofErr w:type="spellEnd"/>
            <w:r>
              <w:rPr>
                <w:rFonts w:ascii="Times New Roman" w:eastAsia="宋体" w:hAnsi="Times New Roman" w:cs="Times New Roman" w:hint="eastAsia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</w:rPr>
              <w:t xml:space="preserve"> DFSCs</w:t>
            </w:r>
            <w:r w:rsidR="002D72C8">
              <w:rPr>
                <w:rFonts w:ascii="Times New Roman" w:eastAsia="宋体" w:hAnsi="Times New Roman" w:cs="Times New Roman" w:hint="eastAsia"/>
              </w:rPr>
              <w:t xml:space="preserve">: </w:t>
            </w:r>
            <w:r>
              <w:rPr>
                <w:rFonts w:ascii="Times New Roman" w:eastAsia="宋体" w:hAnsi="Times New Roman" w:cs="Times New Roman"/>
              </w:rPr>
              <w:t xml:space="preserve">Cementum cells may directly originate from </w:t>
            </w:r>
            <w:proofErr w:type="spellStart"/>
            <w:r>
              <w:rPr>
                <w:rFonts w:ascii="Times New Roman" w:eastAsia="宋体" w:hAnsi="Times New Roman" w:cs="Times New Roman"/>
              </w:rPr>
              <w:t>PTHrP</w:t>
            </w:r>
            <w:proofErr w:type="spellEnd"/>
            <w:r>
              <w:rPr>
                <w:rFonts w:ascii="Times New Roman" w:eastAsia="宋体" w:hAnsi="Times New Roman" w:cs="Times New Roman" w:hint="eastAsia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</w:rPr>
              <w:t xml:space="preserve"> DFSCs.</w:t>
            </w:r>
          </w:p>
          <w:p w14:paraId="2756D40C" w14:textId="77777777" w:rsidR="00FB0102" w:rsidRDefault="00302D6E" w:rsidP="003021E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Osteoblasts need a transitional cell population from the </w:t>
            </w:r>
            <w:proofErr w:type="spellStart"/>
            <w:r>
              <w:rPr>
                <w:rFonts w:ascii="Times New Roman" w:eastAsia="宋体" w:hAnsi="Times New Roman" w:cs="Times New Roman"/>
              </w:rPr>
              <w:t>PTHrP</w:t>
            </w:r>
            <w:proofErr w:type="spellEnd"/>
            <w:r>
              <w:rPr>
                <w:rFonts w:ascii="Times New Roman" w:eastAsia="宋体" w:hAnsi="Times New Roman" w:cs="Times New Roman" w:hint="eastAsia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</w:rPr>
              <w:t xml:space="preserve"> DFSCs.</w:t>
            </w:r>
          </w:p>
          <w:p w14:paraId="49119BBD" w14:textId="77777777" w:rsidR="00FB0102" w:rsidRDefault="00FB0102" w:rsidP="00DA2712">
            <w:pPr>
              <w:ind w:firstLine="21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72" w:type="dxa"/>
          </w:tcPr>
          <w:p w14:paraId="43907129" w14:textId="1941EDDE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3</w:t>
            </w:r>
            <w:r w:rsidR="001969CD"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  <w:p w14:paraId="17520106" w14:textId="238710D2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3</w:t>
            </w:r>
            <w:r w:rsidR="001969CD"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B0102" w14:paraId="218B6FC6" w14:textId="77777777">
        <w:tc>
          <w:tcPr>
            <w:tcW w:w="1120" w:type="dxa"/>
            <w:vMerge w:val="restart"/>
          </w:tcPr>
          <w:p w14:paraId="0BD8691F" w14:textId="77777777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CAPs</w:t>
            </w:r>
          </w:p>
        </w:tc>
        <w:tc>
          <w:tcPr>
            <w:tcW w:w="2118" w:type="dxa"/>
          </w:tcPr>
          <w:p w14:paraId="08458948" w14:textId="77777777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roteomics analysis</w:t>
            </w:r>
          </w:p>
        </w:tc>
        <w:tc>
          <w:tcPr>
            <w:tcW w:w="4695" w:type="dxa"/>
          </w:tcPr>
          <w:p w14:paraId="7997826D" w14:textId="148EACA5" w:rsidR="00FB0102" w:rsidRDefault="00302D6E" w:rsidP="002D72C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·</w:t>
            </w:r>
            <w:r>
              <w:rPr>
                <w:rFonts w:ascii="Times New Roman" w:eastAsia="宋体" w:hAnsi="Times New Roman" w:cs="Times New Roman"/>
              </w:rPr>
              <w:t>High expression of CD44</w:t>
            </w:r>
            <w:r w:rsidR="002D72C8">
              <w:rPr>
                <w:rFonts w:ascii="Times New Roman" w:eastAsia="宋体" w:hAnsi="Times New Roman" w:cs="Times New Roman" w:hint="eastAsia"/>
              </w:rPr>
              <w:t xml:space="preserve">: </w:t>
            </w:r>
            <w:r>
              <w:rPr>
                <w:rFonts w:ascii="Times New Roman" w:eastAsia="宋体" w:hAnsi="Times New Roman" w:cs="Times New Roman"/>
              </w:rPr>
              <w:t>Stimulates the differentiation of dental pulp and dentin cells</w:t>
            </w:r>
            <w:r w:rsidR="002D72C8">
              <w:rPr>
                <w:rFonts w:ascii="Times New Roman" w:eastAsia="宋体" w:hAnsi="Times New Roman" w:cs="Times New Roman" w:hint="eastAsia"/>
              </w:rPr>
              <w:t>.</w:t>
            </w:r>
          </w:p>
        </w:tc>
        <w:tc>
          <w:tcPr>
            <w:tcW w:w="572" w:type="dxa"/>
          </w:tcPr>
          <w:p w14:paraId="44739798" w14:textId="42E60CC9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4</w:t>
            </w:r>
            <w:r w:rsidR="001969CD"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B0102" w14:paraId="590A8C95" w14:textId="77777777">
        <w:trPr>
          <w:trHeight w:val="740"/>
        </w:trPr>
        <w:tc>
          <w:tcPr>
            <w:tcW w:w="1120" w:type="dxa"/>
            <w:vMerge/>
          </w:tcPr>
          <w:p w14:paraId="7D4BB254" w14:textId="77777777" w:rsidR="00FB0102" w:rsidRDefault="00FB0102" w:rsidP="00DA2712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18" w:type="dxa"/>
          </w:tcPr>
          <w:p w14:paraId="5C053195" w14:textId="77777777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RT-PCR; Real-Time PCR; </w:t>
            </w:r>
            <w:proofErr w:type="spellStart"/>
            <w:r>
              <w:rPr>
                <w:rFonts w:ascii="Times New Roman" w:eastAsia="宋体" w:hAnsi="Times New Roman" w:cs="Times New Roman"/>
              </w:rPr>
              <w:t>Immunohisto</w:t>
            </w:r>
            <w:proofErr w:type="spellEnd"/>
            <w:r>
              <w:rPr>
                <w:rFonts w:ascii="Times New Roman" w:eastAsia="宋体" w:hAnsi="Times New Roman" w:cs="Times New Roman"/>
              </w:rPr>
              <w:t>-chemical staining; Western blot analysis, etc.</w:t>
            </w:r>
          </w:p>
          <w:p w14:paraId="4E4BFEB7" w14:textId="77777777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·</w:t>
            </w:r>
            <w:r>
              <w:rPr>
                <w:rFonts w:ascii="Times New Roman" w:eastAsia="宋体" w:hAnsi="Times New Roman" w:cs="Times New Roman"/>
              </w:rPr>
              <w:t>SCAPs-WIF1 cells possess stronger odontogenic potential.</w:t>
            </w:r>
          </w:p>
        </w:tc>
        <w:tc>
          <w:tcPr>
            <w:tcW w:w="4695" w:type="dxa"/>
          </w:tcPr>
          <w:p w14:paraId="5477874C" w14:textId="2117C263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WIF1 enhanced ALP activity and mineralization in vitro by activating the transcription factor OSX, thereby strengthening the dentin differentiation of SCAPs.</w:t>
            </w:r>
          </w:p>
        </w:tc>
        <w:tc>
          <w:tcPr>
            <w:tcW w:w="572" w:type="dxa"/>
          </w:tcPr>
          <w:p w14:paraId="088E6021" w14:textId="517065DC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4</w:t>
            </w:r>
            <w:r w:rsidR="001969CD"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B0102" w14:paraId="41D10F8A" w14:textId="77777777">
        <w:trPr>
          <w:trHeight w:val="740"/>
        </w:trPr>
        <w:tc>
          <w:tcPr>
            <w:tcW w:w="1120" w:type="dxa"/>
            <w:vMerge/>
          </w:tcPr>
          <w:p w14:paraId="04C00B9F" w14:textId="77777777" w:rsidR="00FB0102" w:rsidRDefault="00FB0102" w:rsidP="00DA2712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18" w:type="dxa"/>
          </w:tcPr>
          <w:p w14:paraId="568A7DEB" w14:textId="77777777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S</w:t>
            </w:r>
            <w:r>
              <w:rPr>
                <w:rFonts w:ascii="Times New Roman" w:eastAsia="宋体" w:hAnsi="Times New Roman" w:cs="Times New Roman" w:hint="eastAsia"/>
              </w:rPr>
              <w:t>cRNA</w:t>
            </w:r>
            <w:proofErr w:type="spellEnd"/>
            <w:r>
              <w:rPr>
                <w:rFonts w:ascii="Times New Roman" w:eastAsia="宋体" w:hAnsi="Times New Roman" w:cs="Times New Roman" w:hint="eastAsia"/>
              </w:rPr>
              <w:t>-seq, GRN</w:t>
            </w:r>
          </w:p>
        </w:tc>
        <w:tc>
          <w:tcPr>
            <w:tcW w:w="4695" w:type="dxa"/>
          </w:tcPr>
          <w:p w14:paraId="1A0D9231" w14:textId="509A32C4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·</w:t>
            </w:r>
            <w:r w:rsidRPr="006228C1">
              <w:rPr>
                <w:rFonts w:ascii="Times New Roman" w:eastAsia="宋体" w:hAnsi="Times New Roman" w:cs="Times New Roman" w:hint="eastAsia"/>
                <w:i/>
                <w:iCs/>
              </w:rPr>
              <w:t>D</w:t>
            </w:r>
            <w:r w:rsidRPr="006228C1">
              <w:rPr>
                <w:rFonts w:ascii="Times New Roman" w:eastAsia="宋体" w:hAnsi="Times New Roman" w:cs="Times New Roman"/>
                <w:i/>
                <w:iCs/>
              </w:rPr>
              <w:t>LX5</w:t>
            </w:r>
            <w:r w:rsidR="001C5611" w:rsidRPr="002D72C8"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expressing: stronger tooth formation ability</w:t>
            </w:r>
            <w:r w:rsidR="002D72C8">
              <w:rPr>
                <w:rFonts w:ascii="Times New Roman" w:eastAsia="宋体" w:hAnsi="Times New Roman" w:cs="Times New Roman" w:hint="eastAsia"/>
              </w:rPr>
              <w:t>.</w:t>
            </w:r>
          </w:p>
          <w:p w14:paraId="15AE11E8" w14:textId="20A40D2D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·</w:t>
            </w:r>
            <w:r>
              <w:rPr>
                <w:rFonts w:ascii="Times New Roman" w:eastAsia="宋体" w:hAnsi="Times New Roman" w:cs="Times New Roman" w:hint="eastAsia"/>
              </w:rPr>
              <w:t>Subpopulation</w:t>
            </w:r>
            <w:r w:rsidR="00F56CB4"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 xml:space="preserve">with high expression of </w:t>
            </w:r>
            <w:r w:rsidRPr="006228C1">
              <w:rPr>
                <w:rFonts w:ascii="Times New Roman" w:eastAsia="宋体" w:hAnsi="Times New Roman" w:cs="Times New Roman" w:hint="eastAsia"/>
                <w:i/>
                <w:iCs/>
              </w:rPr>
              <w:t>DIO2</w:t>
            </w:r>
            <w:r>
              <w:rPr>
                <w:rFonts w:ascii="Times New Roman" w:eastAsia="宋体" w:hAnsi="Times New Roman" w:cs="Times New Roman" w:hint="eastAsia"/>
              </w:rPr>
              <w:t xml:space="preserve"> exhibits </w:t>
            </w:r>
            <w:r>
              <w:rPr>
                <w:rFonts w:ascii="Times New Roman" w:eastAsia="宋体" w:hAnsi="Times New Roman" w:cs="Times New Roman"/>
              </w:rPr>
              <w:t>considerable osteogenic differentiation potential</w:t>
            </w:r>
            <w:r w:rsidR="002D72C8">
              <w:rPr>
                <w:rFonts w:ascii="Times New Roman" w:eastAsia="宋体" w:hAnsi="Times New Roman" w:cs="Times New Roman" w:hint="eastAsia"/>
              </w:rPr>
              <w:t>.</w:t>
            </w:r>
          </w:p>
        </w:tc>
        <w:tc>
          <w:tcPr>
            <w:tcW w:w="572" w:type="dxa"/>
          </w:tcPr>
          <w:p w14:paraId="51F1BC49" w14:textId="66DAB8B6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4</w:t>
            </w:r>
            <w:r w:rsidR="001969CD"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</w:tr>
      <w:tr w:rsidR="00FB0102" w14:paraId="7E5DC4AE" w14:textId="77777777">
        <w:tc>
          <w:tcPr>
            <w:tcW w:w="1120" w:type="dxa"/>
            <w:vMerge/>
          </w:tcPr>
          <w:p w14:paraId="0C4E04DE" w14:textId="77777777" w:rsidR="00FB0102" w:rsidRDefault="00FB0102" w:rsidP="00DA2712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18" w:type="dxa"/>
            <w:vMerge w:val="restart"/>
          </w:tcPr>
          <w:p w14:paraId="281D630F" w14:textId="77777777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4695" w:type="dxa"/>
          </w:tcPr>
          <w:p w14:paraId="0A6E08F3" w14:textId="5DA9D259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·</w:t>
            </w:r>
            <w:r w:rsidRPr="00AD7406">
              <w:rPr>
                <w:rFonts w:ascii="Times New Roman" w:eastAsia="宋体" w:hAnsi="Times New Roman" w:cs="Times New Roman"/>
                <w:color w:val="0070C0"/>
              </w:rPr>
              <w:t>STRO</w:t>
            </w:r>
            <w:r w:rsidR="00F56CB4" w:rsidRPr="00AD7406">
              <w:rPr>
                <w:rFonts w:ascii="Times New Roman" w:eastAsia="宋体" w:hAnsi="Times New Roman" w:cs="Times New Roman" w:hint="eastAsia"/>
                <w:color w:val="0070C0"/>
              </w:rPr>
              <w:t>-</w:t>
            </w:r>
            <w:r w:rsidRPr="00AD7406">
              <w:rPr>
                <w:rFonts w:ascii="Times New Roman" w:eastAsia="宋体" w:hAnsi="Times New Roman" w:cs="Times New Roman"/>
                <w:color w:val="0070C0"/>
              </w:rPr>
              <w:t>1</w:t>
            </w:r>
            <w:r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</w:rPr>
              <w:t>CD146</w:t>
            </w:r>
            <w:r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</w:rPr>
              <w:t xml:space="preserve"> subpopulation presented a higher proliferation rate and superior odontogenic differentiation potential.</w:t>
            </w:r>
          </w:p>
          <w:p w14:paraId="3A5A053B" w14:textId="77777777" w:rsidR="00FB0102" w:rsidRDefault="00302D6E" w:rsidP="003021E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D146</w:t>
            </w:r>
            <w:r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</w:rPr>
              <w:t xml:space="preserve"> subpopulation may be linked to angiogenesis and endothelial cell activity.</w:t>
            </w:r>
          </w:p>
          <w:p w14:paraId="2A876FB1" w14:textId="7E8089AB" w:rsidR="00FB0102" w:rsidRDefault="00302D6E" w:rsidP="003021E2">
            <w:pPr>
              <w:rPr>
                <w:rFonts w:ascii="Times New Roman" w:eastAsia="宋体" w:hAnsi="Times New Roman" w:cs="Times New Roman"/>
              </w:rPr>
            </w:pPr>
            <w:r w:rsidRPr="009B68F6">
              <w:rPr>
                <w:rFonts w:ascii="Times New Roman" w:eastAsia="宋体" w:hAnsi="Times New Roman" w:cs="Times New Roman"/>
                <w:color w:val="0070C0"/>
              </w:rPr>
              <w:t>STRO</w:t>
            </w:r>
            <w:r w:rsidR="009B68F6" w:rsidRPr="009B68F6">
              <w:rPr>
                <w:rFonts w:ascii="Times New Roman" w:eastAsia="宋体" w:hAnsi="Times New Roman" w:cs="Times New Roman" w:hint="eastAsia"/>
                <w:color w:val="0070C0"/>
              </w:rPr>
              <w:t>-</w:t>
            </w:r>
            <w:r w:rsidRPr="009B68F6">
              <w:rPr>
                <w:rFonts w:ascii="Times New Roman" w:eastAsia="宋体" w:hAnsi="Times New Roman" w:cs="Times New Roman"/>
                <w:color w:val="0070C0"/>
              </w:rPr>
              <w:t>1</w:t>
            </w:r>
            <w:r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</w:rPr>
              <w:t xml:space="preserve"> subpopulation contains neurogenic features.</w:t>
            </w:r>
          </w:p>
        </w:tc>
        <w:tc>
          <w:tcPr>
            <w:tcW w:w="572" w:type="dxa"/>
          </w:tcPr>
          <w:p w14:paraId="28D4A92D" w14:textId="41A8552A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3</w:t>
            </w:r>
            <w:r w:rsidR="001969CD"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  <w:p w14:paraId="016AEEF4" w14:textId="094EC929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4</w:t>
            </w:r>
            <w:r w:rsidR="001969CD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B0102" w14:paraId="032B8B3F" w14:textId="77777777">
        <w:tc>
          <w:tcPr>
            <w:tcW w:w="1120" w:type="dxa"/>
            <w:vMerge/>
            <w:tcBorders>
              <w:bottom w:val="single" w:sz="8" w:space="0" w:color="auto"/>
            </w:tcBorders>
          </w:tcPr>
          <w:p w14:paraId="6E4F3056" w14:textId="77777777" w:rsidR="00FB0102" w:rsidRDefault="00FB0102" w:rsidP="00DA2712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18" w:type="dxa"/>
            <w:vMerge/>
            <w:tcBorders>
              <w:bottom w:val="single" w:sz="8" w:space="0" w:color="auto"/>
            </w:tcBorders>
          </w:tcPr>
          <w:p w14:paraId="6EFE32A0" w14:textId="77777777" w:rsidR="00FB0102" w:rsidRDefault="00FB0102" w:rsidP="00DA2712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695" w:type="dxa"/>
            <w:tcBorders>
              <w:bottom w:val="single" w:sz="8" w:space="0" w:color="auto"/>
            </w:tcBorders>
          </w:tcPr>
          <w:p w14:paraId="28E906CF" w14:textId="77777777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·</w:t>
            </w:r>
            <w:r>
              <w:rPr>
                <w:rFonts w:ascii="Times New Roman" w:eastAsia="宋体" w:hAnsi="Times New Roman" w:cs="Times New Roman"/>
              </w:rPr>
              <w:t>CD24 may suggest the stemness state of SCAPs.</w:t>
            </w:r>
          </w:p>
          <w:p w14:paraId="0EB6EF38" w14:textId="4716B3AA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Once passaged to the 10</w:t>
            </w:r>
            <w:r>
              <w:rPr>
                <w:rFonts w:ascii="Times New Roman" w:eastAsia="宋体" w:hAnsi="Times New Roman" w:cs="Times New Roman"/>
                <w:vertAlign w:val="superscript"/>
              </w:rPr>
              <w:t>th</w:t>
            </w:r>
            <w:r>
              <w:rPr>
                <w:rFonts w:ascii="Times New Roman" w:eastAsia="宋体" w:hAnsi="Times New Roman" w:cs="Times New Roman"/>
              </w:rPr>
              <w:t xml:space="preserve"> generation, expression of CD24 will decrease to nearly 0%, meaning that cells have begun to transition into the osteoblast lineage.</w:t>
            </w:r>
          </w:p>
        </w:tc>
        <w:tc>
          <w:tcPr>
            <w:tcW w:w="572" w:type="dxa"/>
            <w:tcBorders>
              <w:bottom w:val="single" w:sz="8" w:space="0" w:color="auto"/>
            </w:tcBorders>
          </w:tcPr>
          <w:p w14:paraId="1B03FDC7" w14:textId="4511097B" w:rsidR="00FB0102" w:rsidRDefault="00302D6E" w:rsidP="00DA271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4</w:t>
            </w:r>
            <w:r w:rsidR="001969CD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</w:tr>
    </w:tbl>
    <w:p w14:paraId="224B57A5" w14:textId="3F2F86CC" w:rsidR="00EA5FE6" w:rsidRDefault="00EA5FE6" w:rsidP="00DA2712">
      <w:pPr>
        <w:widowControl/>
        <w:jc w:val="left"/>
        <w:rPr>
          <w:rFonts w:ascii="Times New Roman" w:eastAsia="宋体" w:hAnsi="Times New Roman" w:cs="Times New Roman"/>
        </w:rPr>
      </w:pPr>
      <w:bookmarkStart w:id="2" w:name="_Hlk194267872"/>
      <w:bookmarkEnd w:id="1"/>
      <w:bookmarkEnd w:id="2"/>
    </w:p>
    <w:sectPr w:rsidR="00EA5FE6" w:rsidSect="00EA5FE6">
      <w:footerReference w:type="default" r:id="rId7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4998F0" w14:textId="77777777" w:rsidR="00E2218E" w:rsidRDefault="00E2218E" w:rsidP="00FB0102">
      <w:pPr>
        <w:rPr>
          <w:rFonts w:hint="eastAsia"/>
        </w:rPr>
      </w:pPr>
      <w:r>
        <w:separator/>
      </w:r>
    </w:p>
  </w:endnote>
  <w:endnote w:type="continuationSeparator" w:id="0">
    <w:p w14:paraId="131A5D53" w14:textId="77777777" w:rsidR="00E2218E" w:rsidRDefault="00E2218E" w:rsidP="00FB010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43BC5A" w14:textId="56217D67" w:rsidR="00302D6E" w:rsidRDefault="0040752F">
    <w:pPr>
      <w:pStyle w:val="a7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  <w:b/>
        <w:bCs/>
        <w:sz w:val="24"/>
        <w:szCs w:val="24"/>
      </w:rPr>
      <w:fldChar w:fldCharType="begin"/>
    </w:r>
    <w:r w:rsidR="00302D6E">
      <w:rPr>
        <w:rFonts w:ascii="Times New Roman" w:hAnsi="Times New Roman" w:cs="Times New Roman"/>
        <w:b/>
        <w:bCs/>
      </w:rPr>
      <w:instrText>PAGE</w:instrText>
    </w:r>
    <w:r>
      <w:rPr>
        <w:rFonts w:ascii="Times New Roman" w:hAnsi="Times New Roman" w:cs="Times New Roman"/>
        <w:b/>
        <w:bCs/>
        <w:sz w:val="24"/>
        <w:szCs w:val="24"/>
      </w:rPr>
      <w:fldChar w:fldCharType="separate"/>
    </w:r>
    <w:r w:rsidR="00BC1546">
      <w:rPr>
        <w:rFonts w:ascii="Times New Roman" w:hAnsi="Times New Roman" w:cs="Times New Roman"/>
        <w:b/>
        <w:bCs/>
        <w:noProof/>
      </w:rPr>
      <w:t>20</w:t>
    </w:r>
    <w:r>
      <w:rPr>
        <w:rFonts w:ascii="Times New Roman" w:hAnsi="Times New Roman" w:cs="Times New Roman"/>
        <w:b/>
        <w:bCs/>
        <w:sz w:val="24"/>
        <w:szCs w:val="24"/>
      </w:rPr>
      <w:fldChar w:fldCharType="end"/>
    </w:r>
    <w:r w:rsidR="00302D6E">
      <w:rPr>
        <w:rFonts w:ascii="Times New Roman" w:hAnsi="Times New Roman" w:cs="Times New Roman"/>
        <w:lang w:val="zh-CN"/>
      </w:rPr>
      <w:t xml:space="preserve"> </w:t>
    </w:r>
    <w:r w:rsidR="00302D6E">
      <w:rPr>
        <w:rFonts w:ascii="Times New Roman" w:hAnsi="Times New Roman" w:cs="Times New Roman"/>
        <w:lang w:val="zh-CN"/>
      </w:rPr>
      <w:t xml:space="preserve">/ </w:t>
    </w:r>
    <w:r>
      <w:rPr>
        <w:rFonts w:ascii="Times New Roman" w:hAnsi="Times New Roman" w:cs="Times New Roman"/>
        <w:b/>
        <w:bCs/>
        <w:sz w:val="24"/>
        <w:szCs w:val="24"/>
      </w:rPr>
      <w:fldChar w:fldCharType="begin"/>
    </w:r>
    <w:r w:rsidR="00302D6E">
      <w:rPr>
        <w:rFonts w:ascii="Times New Roman" w:hAnsi="Times New Roman" w:cs="Times New Roman"/>
        <w:b/>
        <w:bCs/>
      </w:rPr>
      <w:instrText>NUMPAGES</w:instrText>
    </w:r>
    <w:r>
      <w:rPr>
        <w:rFonts w:ascii="Times New Roman" w:hAnsi="Times New Roman" w:cs="Times New Roman"/>
        <w:b/>
        <w:bCs/>
        <w:sz w:val="24"/>
        <w:szCs w:val="24"/>
      </w:rPr>
      <w:fldChar w:fldCharType="separate"/>
    </w:r>
    <w:r w:rsidR="00BC1546">
      <w:rPr>
        <w:rFonts w:ascii="Times New Roman" w:hAnsi="Times New Roman" w:cs="Times New Roman"/>
        <w:b/>
        <w:bCs/>
        <w:noProof/>
      </w:rPr>
      <w:t>32</w:t>
    </w:r>
    <w:r>
      <w:rPr>
        <w:rFonts w:ascii="Times New Roman" w:hAnsi="Times New Roman" w:cs="Times New Roman"/>
        <w:b/>
        <w:bCs/>
        <w:sz w:val="24"/>
        <w:szCs w:val="24"/>
      </w:rPr>
      <w:fldChar w:fldCharType="end"/>
    </w:r>
  </w:p>
  <w:p w14:paraId="139DC920" w14:textId="77777777" w:rsidR="00302D6E" w:rsidRDefault="00302D6E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C5B99B" w14:textId="77777777" w:rsidR="00E2218E" w:rsidRDefault="00E2218E" w:rsidP="00FB0102">
      <w:pPr>
        <w:rPr>
          <w:rFonts w:hint="eastAsia"/>
        </w:rPr>
      </w:pPr>
      <w:r>
        <w:separator/>
      </w:r>
    </w:p>
  </w:footnote>
  <w:footnote w:type="continuationSeparator" w:id="0">
    <w:p w14:paraId="4E49027A" w14:textId="77777777" w:rsidR="00E2218E" w:rsidRDefault="00E2218E" w:rsidP="00FB010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04D34"/>
    <w:rsid w:val="00002D16"/>
    <w:rsid w:val="00012539"/>
    <w:rsid w:val="000460FC"/>
    <w:rsid w:val="0006151B"/>
    <w:rsid w:val="00077DCA"/>
    <w:rsid w:val="000911A3"/>
    <w:rsid w:val="00095406"/>
    <w:rsid w:val="000975CA"/>
    <w:rsid w:val="000A7DEE"/>
    <w:rsid w:val="000B6CFF"/>
    <w:rsid w:val="000E5E5F"/>
    <w:rsid w:val="000F6366"/>
    <w:rsid w:val="0010228E"/>
    <w:rsid w:val="001065CC"/>
    <w:rsid w:val="00106658"/>
    <w:rsid w:val="00127453"/>
    <w:rsid w:val="00140BA3"/>
    <w:rsid w:val="00142620"/>
    <w:rsid w:val="00152F80"/>
    <w:rsid w:val="001704CF"/>
    <w:rsid w:val="001768C8"/>
    <w:rsid w:val="001916AF"/>
    <w:rsid w:val="001969CD"/>
    <w:rsid w:val="001A300D"/>
    <w:rsid w:val="001C4051"/>
    <w:rsid w:val="001C497B"/>
    <w:rsid w:val="001C5611"/>
    <w:rsid w:val="001D2D41"/>
    <w:rsid w:val="001E433E"/>
    <w:rsid w:val="001E4C30"/>
    <w:rsid w:val="001E793C"/>
    <w:rsid w:val="001F591A"/>
    <w:rsid w:val="00204D34"/>
    <w:rsid w:val="002053C8"/>
    <w:rsid w:val="002114DC"/>
    <w:rsid w:val="00215C23"/>
    <w:rsid w:val="0022185F"/>
    <w:rsid w:val="0023113D"/>
    <w:rsid w:val="002445DD"/>
    <w:rsid w:val="0024660C"/>
    <w:rsid w:val="00254452"/>
    <w:rsid w:val="002621AD"/>
    <w:rsid w:val="002A08A1"/>
    <w:rsid w:val="002A3F0C"/>
    <w:rsid w:val="002A6290"/>
    <w:rsid w:val="002A6ECE"/>
    <w:rsid w:val="002B6303"/>
    <w:rsid w:val="002C22CA"/>
    <w:rsid w:val="002C2B95"/>
    <w:rsid w:val="002D72C8"/>
    <w:rsid w:val="002D7E60"/>
    <w:rsid w:val="002E2A66"/>
    <w:rsid w:val="002F3DD9"/>
    <w:rsid w:val="002F4A91"/>
    <w:rsid w:val="003021E2"/>
    <w:rsid w:val="00302D6E"/>
    <w:rsid w:val="00311DF5"/>
    <w:rsid w:val="0033062A"/>
    <w:rsid w:val="00340CDE"/>
    <w:rsid w:val="00353B2A"/>
    <w:rsid w:val="003554AB"/>
    <w:rsid w:val="00362347"/>
    <w:rsid w:val="0036667B"/>
    <w:rsid w:val="0037233C"/>
    <w:rsid w:val="00377890"/>
    <w:rsid w:val="003C1D85"/>
    <w:rsid w:val="003C394F"/>
    <w:rsid w:val="003D30CF"/>
    <w:rsid w:val="003E30CC"/>
    <w:rsid w:val="003E5C17"/>
    <w:rsid w:val="003E67D4"/>
    <w:rsid w:val="003F33DF"/>
    <w:rsid w:val="003F4AF4"/>
    <w:rsid w:val="00404620"/>
    <w:rsid w:val="0040752F"/>
    <w:rsid w:val="004121F1"/>
    <w:rsid w:val="00416E9C"/>
    <w:rsid w:val="0042650A"/>
    <w:rsid w:val="004358A6"/>
    <w:rsid w:val="00435A0F"/>
    <w:rsid w:val="00447BFA"/>
    <w:rsid w:val="00450608"/>
    <w:rsid w:val="0048610D"/>
    <w:rsid w:val="00492FCF"/>
    <w:rsid w:val="00495257"/>
    <w:rsid w:val="004B0779"/>
    <w:rsid w:val="004B1011"/>
    <w:rsid w:val="004B31E9"/>
    <w:rsid w:val="004C709B"/>
    <w:rsid w:val="00501890"/>
    <w:rsid w:val="00504554"/>
    <w:rsid w:val="00523DF5"/>
    <w:rsid w:val="005564A0"/>
    <w:rsid w:val="005730BF"/>
    <w:rsid w:val="00574197"/>
    <w:rsid w:val="00581619"/>
    <w:rsid w:val="005838AA"/>
    <w:rsid w:val="005853B4"/>
    <w:rsid w:val="005A56A9"/>
    <w:rsid w:val="005F2334"/>
    <w:rsid w:val="00600977"/>
    <w:rsid w:val="006110CE"/>
    <w:rsid w:val="0061721A"/>
    <w:rsid w:val="0061791D"/>
    <w:rsid w:val="00622817"/>
    <w:rsid w:val="006228C1"/>
    <w:rsid w:val="006244EC"/>
    <w:rsid w:val="0064108A"/>
    <w:rsid w:val="006504E2"/>
    <w:rsid w:val="00652C9A"/>
    <w:rsid w:val="00660ADE"/>
    <w:rsid w:val="00661E0C"/>
    <w:rsid w:val="006671B8"/>
    <w:rsid w:val="006708DE"/>
    <w:rsid w:val="00675E7B"/>
    <w:rsid w:val="00677BE5"/>
    <w:rsid w:val="0068306E"/>
    <w:rsid w:val="00683F1D"/>
    <w:rsid w:val="006873E7"/>
    <w:rsid w:val="00691A5C"/>
    <w:rsid w:val="006A664F"/>
    <w:rsid w:val="006E00CC"/>
    <w:rsid w:val="006E05A8"/>
    <w:rsid w:val="006E7590"/>
    <w:rsid w:val="006F4E8A"/>
    <w:rsid w:val="00711F8B"/>
    <w:rsid w:val="0073139B"/>
    <w:rsid w:val="007375EA"/>
    <w:rsid w:val="00737D3D"/>
    <w:rsid w:val="00745736"/>
    <w:rsid w:val="00777538"/>
    <w:rsid w:val="00782391"/>
    <w:rsid w:val="007A6A39"/>
    <w:rsid w:val="007B4A1C"/>
    <w:rsid w:val="007C0061"/>
    <w:rsid w:val="007C09B3"/>
    <w:rsid w:val="007E1323"/>
    <w:rsid w:val="007E3746"/>
    <w:rsid w:val="007E3C0E"/>
    <w:rsid w:val="007E4CA6"/>
    <w:rsid w:val="007E62FA"/>
    <w:rsid w:val="007F2FFD"/>
    <w:rsid w:val="0081121D"/>
    <w:rsid w:val="00814686"/>
    <w:rsid w:val="00833EA5"/>
    <w:rsid w:val="00840692"/>
    <w:rsid w:val="0084198E"/>
    <w:rsid w:val="00845344"/>
    <w:rsid w:val="00845AD9"/>
    <w:rsid w:val="008643F7"/>
    <w:rsid w:val="008667D1"/>
    <w:rsid w:val="0087491A"/>
    <w:rsid w:val="00874B77"/>
    <w:rsid w:val="00896FB6"/>
    <w:rsid w:val="008A3CB1"/>
    <w:rsid w:val="008C6ECF"/>
    <w:rsid w:val="008C6FD8"/>
    <w:rsid w:val="008D4F10"/>
    <w:rsid w:val="008D6E56"/>
    <w:rsid w:val="008D7649"/>
    <w:rsid w:val="008E115E"/>
    <w:rsid w:val="008E3E97"/>
    <w:rsid w:val="008F1541"/>
    <w:rsid w:val="00901487"/>
    <w:rsid w:val="009073F9"/>
    <w:rsid w:val="0092690B"/>
    <w:rsid w:val="00926FEF"/>
    <w:rsid w:val="009438E9"/>
    <w:rsid w:val="0095534B"/>
    <w:rsid w:val="009562FB"/>
    <w:rsid w:val="00960C25"/>
    <w:rsid w:val="00962A83"/>
    <w:rsid w:val="0096647D"/>
    <w:rsid w:val="0097221E"/>
    <w:rsid w:val="00991097"/>
    <w:rsid w:val="009938D0"/>
    <w:rsid w:val="00995C6F"/>
    <w:rsid w:val="009A67CD"/>
    <w:rsid w:val="009A7050"/>
    <w:rsid w:val="009B0510"/>
    <w:rsid w:val="009B68F6"/>
    <w:rsid w:val="009D4182"/>
    <w:rsid w:val="009D53C3"/>
    <w:rsid w:val="009E6FD0"/>
    <w:rsid w:val="009F0A35"/>
    <w:rsid w:val="00A03937"/>
    <w:rsid w:val="00A07615"/>
    <w:rsid w:val="00A12275"/>
    <w:rsid w:val="00A12C81"/>
    <w:rsid w:val="00A321B2"/>
    <w:rsid w:val="00A35D01"/>
    <w:rsid w:val="00A41637"/>
    <w:rsid w:val="00A43832"/>
    <w:rsid w:val="00A50195"/>
    <w:rsid w:val="00A57F09"/>
    <w:rsid w:val="00A6525F"/>
    <w:rsid w:val="00A7097E"/>
    <w:rsid w:val="00A80372"/>
    <w:rsid w:val="00A848DC"/>
    <w:rsid w:val="00A9185F"/>
    <w:rsid w:val="00AD7406"/>
    <w:rsid w:val="00AE1C49"/>
    <w:rsid w:val="00AE2C73"/>
    <w:rsid w:val="00B004F2"/>
    <w:rsid w:val="00B26145"/>
    <w:rsid w:val="00B300E4"/>
    <w:rsid w:val="00B3205C"/>
    <w:rsid w:val="00B425ED"/>
    <w:rsid w:val="00B4445C"/>
    <w:rsid w:val="00B456AA"/>
    <w:rsid w:val="00B554E5"/>
    <w:rsid w:val="00B61D15"/>
    <w:rsid w:val="00B73BA8"/>
    <w:rsid w:val="00B82157"/>
    <w:rsid w:val="00B95088"/>
    <w:rsid w:val="00BB0AFB"/>
    <w:rsid w:val="00BB3623"/>
    <w:rsid w:val="00BB5FAE"/>
    <w:rsid w:val="00BC1546"/>
    <w:rsid w:val="00BC57AA"/>
    <w:rsid w:val="00BC6EE9"/>
    <w:rsid w:val="00BC7A11"/>
    <w:rsid w:val="00BD4B14"/>
    <w:rsid w:val="00BF5A63"/>
    <w:rsid w:val="00C22DBF"/>
    <w:rsid w:val="00C34860"/>
    <w:rsid w:val="00C54942"/>
    <w:rsid w:val="00C62BB7"/>
    <w:rsid w:val="00C6322D"/>
    <w:rsid w:val="00CA068E"/>
    <w:rsid w:val="00CB6F6B"/>
    <w:rsid w:val="00CD4FD7"/>
    <w:rsid w:val="00CE0D01"/>
    <w:rsid w:val="00CE1B97"/>
    <w:rsid w:val="00CE2972"/>
    <w:rsid w:val="00CE6C4F"/>
    <w:rsid w:val="00D22259"/>
    <w:rsid w:val="00D31074"/>
    <w:rsid w:val="00D44E5C"/>
    <w:rsid w:val="00D60B60"/>
    <w:rsid w:val="00D63FF6"/>
    <w:rsid w:val="00D64667"/>
    <w:rsid w:val="00D734D9"/>
    <w:rsid w:val="00D75D2C"/>
    <w:rsid w:val="00D918F5"/>
    <w:rsid w:val="00DA0AFB"/>
    <w:rsid w:val="00DA2712"/>
    <w:rsid w:val="00DA79C8"/>
    <w:rsid w:val="00DC081A"/>
    <w:rsid w:val="00DC7485"/>
    <w:rsid w:val="00DD3782"/>
    <w:rsid w:val="00DD42A4"/>
    <w:rsid w:val="00DE0B8B"/>
    <w:rsid w:val="00E02864"/>
    <w:rsid w:val="00E04F49"/>
    <w:rsid w:val="00E100BB"/>
    <w:rsid w:val="00E10680"/>
    <w:rsid w:val="00E171F0"/>
    <w:rsid w:val="00E211C8"/>
    <w:rsid w:val="00E2218E"/>
    <w:rsid w:val="00E221D8"/>
    <w:rsid w:val="00E23C5B"/>
    <w:rsid w:val="00E3620F"/>
    <w:rsid w:val="00E414D1"/>
    <w:rsid w:val="00E4754C"/>
    <w:rsid w:val="00E5498D"/>
    <w:rsid w:val="00E60913"/>
    <w:rsid w:val="00E60D52"/>
    <w:rsid w:val="00E60E65"/>
    <w:rsid w:val="00E61216"/>
    <w:rsid w:val="00E71A11"/>
    <w:rsid w:val="00E750E9"/>
    <w:rsid w:val="00E76B38"/>
    <w:rsid w:val="00E843BE"/>
    <w:rsid w:val="00EA5FE6"/>
    <w:rsid w:val="00EA70DE"/>
    <w:rsid w:val="00EA7E95"/>
    <w:rsid w:val="00EB255B"/>
    <w:rsid w:val="00EB5EAD"/>
    <w:rsid w:val="00EC1A4F"/>
    <w:rsid w:val="00EC6E46"/>
    <w:rsid w:val="00ED2542"/>
    <w:rsid w:val="00ED2801"/>
    <w:rsid w:val="00ED6836"/>
    <w:rsid w:val="00EF173C"/>
    <w:rsid w:val="00EF49A0"/>
    <w:rsid w:val="00F0783B"/>
    <w:rsid w:val="00F31CAF"/>
    <w:rsid w:val="00F56CB4"/>
    <w:rsid w:val="00F702BA"/>
    <w:rsid w:val="00F734E2"/>
    <w:rsid w:val="00F76717"/>
    <w:rsid w:val="00F83583"/>
    <w:rsid w:val="00F8772F"/>
    <w:rsid w:val="00F9168E"/>
    <w:rsid w:val="00F95AB5"/>
    <w:rsid w:val="00FB0102"/>
    <w:rsid w:val="00FB5744"/>
    <w:rsid w:val="00FC27FE"/>
    <w:rsid w:val="00FE1300"/>
    <w:rsid w:val="00FE56CE"/>
    <w:rsid w:val="00FE6BE7"/>
    <w:rsid w:val="00FF22CB"/>
    <w:rsid w:val="041D47D5"/>
    <w:rsid w:val="0A130B6A"/>
    <w:rsid w:val="111A3621"/>
    <w:rsid w:val="12802AFE"/>
    <w:rsid w:val="12CF1390"/>
    <w:rsid w:val="15E16F83"/>
    <w:rsid w:val="16CE360B"/>
    <w:rsid w:val="1AAD38BA"/>
    <w:rsid w:val="1AFC1190"/>
    <w:rsid w:val="1C640D9B"/>
    <w:rsid w:val="1C7144FA"/>
    <w:rsid w:val="1CCF7248"/>
    <w:rsid w:val="1FA32523"/>
    <w:rsid w:val="20A120B3"/>
    <w:rsid w:val="21843C8D"/>
    <w:rsid w:val="21CA6655"/>
    <w:rsid w:val="23632F94"/>
    <w:rsid w:val="237251FC"/>
    <w:rsid w:val="26C04ADB"/>
    <w:rsid w:val="270E647B"/>
    <w:rsid w:val="29BF4210"/>
    <w:rsid w:val="2CF64215"/>
    <w:rsid w:val="2F092494"/>
    <w:rsid w:val="37EC7023"/>
    <w:rsid w:val="392B0D14"/>
    <w:rsid w:val="3B375459"/>
    <w:rsid w:val="3DE54B7F"/>
    <w:rsid w:val="3DFC6C2D"/>
    <w:rsid w:val="3F5B722F"/>
    <w:rsid w:val="455B039A"/>
    <w:rsid w:val="463B7EBE"/>
    <w:rsid w:val="46406A0F"/>
    <w:rsid w:val="4C5759F9"/>
    <w:rsid w:val="4D563A35"/>
    <w:rsid w:val="4FA506F8"/>
    <w:rsid w:val="51C407C3"/>
    <w:rsid w:val="532C4C5A"/>
    <w:rsid w:val="55267006"/>
    <w:rsid w:val="56C34335"/>
    <w:rsid w:val="57A8352A"/>
    <w:rsid w:val="59A02CAB"/>
    <w:rsid w:val="5B555777"/>
    <w:rsid w:val="5CBB2A15"/>
    <w:rsid w:val="5DE72673"/>
    <w:rsid w:val="5E2E334E"/>
    <w:rsid w:val="5E806821"/>
    <w:rsid w:val="604202C7"/>
    <w:rsid w:val="6A7A6324"/>
    <w:rsid w:val="6B3E5E64"/>
    <w:rsid w:val="6F7B4C72"/>
    <w:rsid w:val="712E170A"/>
    <w:rsid w:val="71FE771B"/>
    <w:rsid w:val="73FD4172"/>
    <w:rsid w:val="761F59AB"/>
    <w:rsid w:val="77750E44"/>
    <w:rsid w:val="77810BD9"/>
    <w:rsid w:val="785918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F43862"/>
  <w15:docId w15:val="{8FECBBD8-4415-41D5-88EA-148934171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0102"/>
    <w:pPr>
      <w:widowControl w:val="0"/>
      <w:jc w:val="both"/>
    </w:pPr>
    <w:rPr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FB01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01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01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010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010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010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01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01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01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FB0102"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sid w:val="00FB010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FB01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rsid w:val="00FB0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Subtitle"/>
    <w:basedOn w:val="a"/>
    <w:next w:val="a"/>
    <w:link w:val="ac"/>
    <w:uiPriority w:val="11"/>
    <w:qFormat/>
    <w:rsid w:val="00FB0102"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Title"/>
    <w:basedOn w:val="a"/>
    <w:next w:val="a"/>
    <w:link w:val="ae"/>
    <w:uiPriority w:val="10"/>
    <w:qFormat/>
    <w:rsid w:val="00FB01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">
    <w:name w:val="annotation subject"/>
    <w:basedOn w:val="a3"/>
    <w:next w:val="a3"/>
    <w:link w:val="af0"/>
    <w:uiPriority w:val="99"/>
    <w:semiHidden/>
    <w:unhideWhenUsed/>
    <w:qFormat/>
    <w:rsid w:val="00FB0102"/>
    <w:rPr>
      <w:b/>
      <w:bCs/>
    </w:rPr>
  </w:style>
  <w:style w:type="table" w:styleId="af1">
    <w:name w:val="Table Grid"/>
    <w:basedOn w:val="a1"/>
    <w:uiPriority w:val="39"/>
    <w:qFormat/>
    <w:rsid w:val="00FB0102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unhideWhenUsed/>
    <w:qFormat/>
    <w:rsid w:val="00FB0102"/>
    <w:rPr>
      <w:rFonts w:ascii="Times New Roman" w:eastAsia="Times New Roman" w:hAnsi="Times New Roman" w:cs="Times New Roman"/>
    </w:rPr>
  </w:style>
  <w:style w:type="character" w:styleId="af3">
    <w:name w:val="Hyperlink"/>
    <w:basedOn w:val="a0"/>
    <w:uiPriority w:val="99"/>
    <w:unhideWhenUsed/>
    <w:qFormat/>
    <w:rsid w:val="00FB0102"/>
    <w:rPr>
      <w:color w:val="467886" w:themeColor="hyperlink"/>
      <w:u w:val="single"/>
    </w:rPr>
  </w:style>
  <w:style w:type="character" w:styleId="af4">
    <w:name w:val="annotation reference"/>
    <w:basedOn w:val="a0"/>
    <w:uiPriority w:val="99"/>
    <w:semiHidden/>
    <w:unhideWhenUsed/>
    <w:qFormat/>
    <w:rsid w:val="00FB0102"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sid w:val="00FB010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sid w:val="00FB01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sid w:val="00FB01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sid w:val="00FB010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FB010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FB010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sid w:val="00FB01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sid w:val="00FB01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FB0102"/>
    <w:rPr>
      <w:rFonts w:eastAsiaTheme="majorEastAsia" w:cstheme="majorBidi"/>
      <w:color w:val="595959" w:themeColor="text1" w:themeTint="A6"/>
    </w:rPr>
  </w:style>
  <w:style w:type="character" w:customStyle="1" w:styleId="ae">
    <w:name w:val="标题 字符"/>
    <w:basedOn w:val="a0"/>
    <w:link w:val="ad"/>
    <w:uiPriority w:val="10"/>
    <w:qFormat/>
    <w:rsid w:val="00FB01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c">
    <w:name w:val="副标题 字符"/>
    <w:basedOn w:val="a0"/>
    <w:link w:val="ab"/>
    <w:uiPriority w:val="11"/>
    <w:qFormat/>
    <w:rsid w:val="00FB01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5">
    <w:name w:val="Quote"/>
    <w:basedOn w:val="a"/>
    <w:next w:val="a"/>
    <w:link w:val="af6"/>
    <w:uiPriority w:val="29"/>
    <w:qFormat/>
    <w:rsid w:val="00FB01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6">
    <w:name w:val="引用 字符"/>
    <w:basedOn w:val="a0"/>
    <w:link w:val="af5"/>
    <w:uiPriority w:val="29"/>
    <w:qFormat/>
    <w:rsid w:val="00FB0102"/>
    <w:rPr>
      <w:i/>
      <w:iCs/>
      <w:color w:val="404040" w:themeColor="text1" w:themeTint="BF"/>
    </w:rPr>
  </w:style>
  <w:style w:type="paragraph" w:styleId="af7">
    <w:name w:val="List Paragraph"/>
    <w:basedOn w:val="a"/>
    <w:uiPriority w:val="34"/>
    <w:qFormat/>
    <w:rsid w:val="00FB0102"/>
    <w:pPr>
      <w:ind w:firstLineChars="200" w:firstLine="420"/>
    </w:pPr>
  </w:style>
  <w:style w:type="character" w:customStyle="1" w:styleId="11">
    <w:name w:val="明显强调1"/>
    <w:basedOn w:val="a0"/>
    <w:uiPriority w:val="21"/>
    <w:qFormat/>
    <w:rsid w:val="00FB0102"/>
    <w:rPr>
      <w:i/>
      <w:iCs/>
      <w:color w:val="0F4761" w:themeColor="accent1" w:themeShade="BF"/>
    </w:rPr>
  </w:style>
  <w:style w:type="paragraph" w:styleId="af8">
    <w:name w:val="Intense Quote"/>
    <w:basedOn w:val="a"/>
    <w:next w:val="a"/>
    <w:link w:val="af9"/>
    <w:uiPriority w:val="30"/>
    <w:qFormat/>
    <w:rsid w:val="00FB01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9">
    <w:name w:val="明显引用 字符"/>
    <w:basedOn w:val="a0"/>
    <w:link w:val="af8"/>
    <w:uiPriority w:val="30"/>
    <w:qFormat/>
    <w:rsid w:val="00FB0102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sid w:val="00FB0102"/>
    <w:rPr>
      <w:b/>
      <w:bCs/>
      <w:smallCaps/>
      <w:color w:val="0F4761" w:themeColor="accent1" w:themeShade="BF"/>
      <w:spacing w:val="5"/>
    </w:rPr>
  </w:style>
  <w:style w:type="character" w:customStyle="1" w:styleId="aa">
    <w:name w:val="页眉 字符"/>
    <w:basedOn w:val="a0"/>
    <w:link w:val="a9"/>
    <w:uiPriority w:val="99"/>
    <w:qFormat/>
    <w:rsid w:val="00FB0102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FB0102"/>
    <w:rPr>
      <w:sz w:val="18"/>
      <w:szCs w:val="18"/>
    </w:rPr>
  </w:style>
  <w:style w:type="character" w:customStyle="1" w:styleId="13">
    <w:name w:val="未处理的提及1"/>
    <w:basedOn w:val="a0"/>
    <w:uiPriority w:val="99"/>
    <w:semiHidden/>
    <w:unhideWhenUsed/>
    <w:qFormat/>
    <w:rsid w:val="00FB0102"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qFormat/>
    <w:rsid w:val="00FB0102"/>
    <w:rPr>
      <w:szCs w:val="21"/>
    </w:rPr>
  </w:style>
  <w:style w:type="character" w:customStyle="1" w:styleId="af0">
    <w:name w:val="批注主题 字符"/>
    <w:basedOn w:val="a4"/>
    <w:link w:val="af"/>
    <w:uiPriority w:val="99"/>
    <w:semiHidden/>
    <w:qFormat/>
    <w:rsid w:val="00FB0102"/>
    <w:rPr>
      <w:b/>
      <w:bCs/>
      <w:szCs w:val="21"/>
    </w:rPr>
  </w:style>
  <w:style w:type="paragraph" w:customStyle="1" w:styleId="14">
    <w:name w:val="修订1"/>
    <w:hidden/>
    <w:uiPriority w:val="99"/>
    <w:semiHidden/>
    <w:qFormat/>
    <w:rsid w:val="00FB0102"/>
    <w:rPr>
      <w:kern w:val="2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qFormat/>
    <w:rsid w:val="00FB0102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FB0102"/>
    <w:rPr>
      <w:rFonts w:ascii="等线" w:eastAsia="等线" w:hAnsi="等线"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qFormat/>
    <w:rsid w:val="00FB0102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FB0102"/>
    <w:rPr>
      <w:rFonts w:ascii="等线" w:eastAsia="等线" w:hAnsi="等线"/>
      <w:sz w:val="20"/>
      <w:szCs w:val="21"/>
    </w:rPr>
  </w:style>
  <w:style w:type="character" w:customStyle="1" w:styleId="a6">
    <w:name w:val="批注框文本 字符"/>
    <w:basedOn w:val="a0"/>
    <w:link w:val="a5"/>
    <w:uiPriority w:val="99"/>
    <w:semiHidden/>
    <w:qFormat/>
    <w:rsid w:val="00FB0102"/>
    <w:rPr>
      <w:sz w:val="18"/>
      <w:szCs w:val="18"/>
    </w:rPr>
  </w:style>
  <w:style w:type="paragraph" w:styleId="afa">
    <w:name w:val="Revision"/>
    <w:hidden/>
    <w:uiPriority w:val="99"/>
    <w:unhideWhenUsed/>
    <w:rsid w:val="00142620"/>
    <w:rPr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882A05-F7D6-427F-9D6F-C837293B2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</TotalTime>
  <Pages>1</Pages>
  <Words>294</Words>
  <Characters>1933</Characters>
  <Application>Microsoft Office Word</Application>
  <DocSecurity>0</DocSecurity>
  <Lines>101</Lines>
  <Paragraphs>55</Paragraphs>
  <ScaleCrop>false</ScaleCrop>
  <Company>Microsoft</Company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qi fu</dc:creator>
  <cp:lastModifiedBy>hanqi fu</cp:lastModifiedBy>
  <cp:revision>53</cp:revision>
  <cp:lastPrinted>2026-01-27T02:16:00Z</cp:lastPrinted>
  <dcterms:created xsi:type="dcterms:W3CDTF">2025-08-26T12:28:00Z</dcterms:created>
  <dcterms:modified xsi:type="dcterms:W3CDTF">2026-01-27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ZmMDRmMmMyODhhNjNhYjgwNjc5N2M3MWZlZGMxMjgiLCJ1c2VySWQiOiIzNTIyMjg2ODcifQ==</vt:lpwstr>
  </property>
  <property fmtid="{D5CDD505-2E9C-101B-9397-08002B2CF9AE}" pid="3" name="KSOProductBuildVer">
    <vt:lpwstr>2052-12.1.0.21541</vt:lpwstr>
  </property>
  <property fmtid="{D5CDD505-2E9C-101B-9397-08002B2CF9AE}" pid="4" name="ICV">
    <vt:lpwstr>B98FBC5752E3426AAE8111AFDF86E183_12</vt:lpwstr>
  </property>
</Properties>
</file>